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1C02AB" w14:textId="0E871880" w:rsidR="0080664E" w:rsidRPr="001F6E69" w:rsidRDefault="00850FF6" w:rsidP="00515A4A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</w:t>
      </w:r>
      <w:r w:rsidR="00B26F59" w:rsidRPr="001F6E69">
        <w:rPr>
          <w:b/>
          <w:bCs/>
          <w:sz w:val="24"/>
          <w:szCs w:val="24"/>
        </w:rPr>
        <w:t xml:space="preserve"> Materials</w:t>
      </w:r>
    </w:p>
    <w:p w14:paraId="0726CC78" w14:textId="6CF9BE2B" w:rsidR="007B14A1" w:rsidRPr="001F6E69" w:rsidRDefault="007B14A1" w:rsidP="007B14A1">
      <w:pPr>
        <w:rPr>
          <w:rFonts w:asciiTheme="majorHAnsi" w:hAnsiTheme="majorHAnsi" w:cstheme="majorHAnsi"/>
          <w:b/>
          <w:bCs/>
          <w:sz w:val="22"/>
        </w:rPr>
      </w:pPr>
      <w:r w:rsidRPr="001F6E69">
        <w:rPr>
          <w:rFonts w:ascii="Arial" w:hAnsi="Arial" w:cs="Arial"/>
          <w:b/>
          <w:sz w:val="22"/>
        </w:rPr>
        <w:t xml:space="preserve">Table </w:t>
      </w:r>
      <w:r w:rsidR="002548F7">
        <w:rPr>
          <w:rFonts w:ascii="Arial" w:hAnsi="Arial" w:cs="Arial"/>
          <w:b/>
          <w:sz w:val="22"/>
        </w:rPr>
        <w:t>S</w:t>
      </w:r>
      <w:r w:rsidRPr="001F6E69">
        <w:rPr>
          <w:rFonts w:ascii="Arial" w:hAnsi="Arial" w:cs="Arial"/>
          <w:b/>
          <w:sz w:val="22"/>
        </w:rPr>
        <w:t>2: Demographics of independent cohort</w:t>
      </w:r>
      <w:r w:rsidRPr="001F6E69">
        <w:rPr>
          <w:rFonts w:asciiTheme="majorHAnsi" w:hAnsiTheme="majorHAnsi" w:cstheme="majorHAnsi"/>
          <w:sz w:val="22"/>
        </w:rPr>
        <w:t xml:space="preserve"> </w:t>
      </w:r>
      <w:r w:rsidRPr="001F6E69">
        <w:rPr>
          <w:rFonts w:asciiTheme="majorHAnsi" w:hAnsiTheme="majorHAnsi" w:cstheme="majorHAnsi"/>
          <w:b/>
          <w:bCs/>
          <w:sz w:val="22"/>
        </w:rPr>
        <w:t>characterized by prevalent cardiometabolic risks without established cardiovascular diseases.</w:t>
      </w:r>
    </w:p>
    <w:p w14:paraId="767EBA0F" w14:textId="77777777" w:rsidR="007B14A1" w:rsidRPr="001F6E69" w:rsidRDefault="007B14A1" w:rsidP="007B14A1">
      <w:pPr>
        <w:rPr>
          <w:rFonts w:ascii="Arial" w:hAnsi="Arial" w:cs="Arial"/>
          <w:b/>
          <w:sz w:val="22"/>
        </w:rPr>
      </w:pPr>
    </w:p>
    <w:tbl>
      <w:tblPr>
        <w:tblStyle w:val="TableGrid"/>
        <w:tblW w:w="6516" w:type="dxa"/>
        <w:jc w:val="center"/>
        <w:tblLook w:val="04A0" w:firstRow="1" w:lastRow="0" w:firstColumn="1" w:lastColumn="0" w:noHBand="0" w:noVBand="1"/>
      </w:tblPr>
      <w:tblGrid>
        <w:gridCol w:w="3539"/>
        <w:gridCol w:w="2977"/>
      </w:tblGrid>
      <w:tr w:rsidR="001F6E69" w:rsidRPr="001F6E69" w14:paraId="05009301" w14:textId="77777777" w:rsidTr="00170AD7">
        <w:trPr>
          <w:trHeight w:val="525"/>
          <w:jc w:val="center"/>
        </w:trPr>
        <w:tc>
          <w:tcPr>
            <w:tcW w:w="3539" w:type="dxa"/>
            <w:vMerge w:val="restart"/>
            <w:hideMark/>
          </w:tcPr>
          <w:p w14:paraId="76B4C091" w14:textId="77777777" w:rsidR="007B14A1" w:rsidRPr="001F6E69" w:rsidRDefault="007B14A1" w:rsidP="00170AD7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b/>
                <w:sz w:val="22"/>
              </w:rPr>
            </w:pPr>
          </w:p>
          <w:p w14:paraId="0F4C62E8" w14:textId="77777777" w:rsidR="007B14A1" w:rsidRPr="001F6E69" w:rsidRDefault="007B14A1" w:rsidP="00170AD7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b/>
                <w:sz w:val="22"/>
              </w:rPr>
            </w:pPr>
            <w:r w:rsidRPr="001F6E69">
              <w:rPr>
                <w:rFonts w:asciiTheme="majorHAnsi" w:hAnsiTheme="majorHAnsi" w:cstheme="majorHAnsi"/>
                <w:b/>
                <w:sz w:val="22"/>
              </w:rPr>
              <w:t>Characteristics, N (%)</w:t>
            </w:r>
          </w:p>
        </w:tc>
        <w:tc>
          <w:tcPr>
            <w:tcW w:w="2977" w:type="dxa"/>
            <w:vMerge w:val="restart"/>
            <w:hideMark/>
          </w:tcPr>
          <w:p w14:paraId="007B04E0" w14:textId="77777777" w:rsidR="007B14A1" w:rsidRPr="001F6E69" w:rsidRDefault="007B14A1" w:rsidP="00170AD7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b/>
                <w:sz w:val="22"/>
              </w:rPr>
            </w:pPr>
          </w:p>
          <w:p w14:paraId="0A76A765" w14:textId="77777777" w:rsidR="007B14A1" w:rsidRPr="001F6E69" w:rsidRDefault="007B14A1" w:rsidP="00170AD7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b/>
                <w:sz w:val="22"/>
              </w:rPr>
            </w:pPr>
            <w:r w:rsidRPr="001F6E69">
              <w:rPr>
                <w:rFonts w:asciiTheme="majorHAnsi" w:hAnsiTheme="majorHAnsi" w:cstheme="majorHAnsi"/>
                <w:b/>
                <w:sz w:val="22"/>
              </w:rPr>
              <w:t>(n = 26)</w:t>
            </w:r>
          </w:p>
        </w:tc>
      </w:tr>
      <w:tr w:rsidR="001F6E69" w:rsidRPr="001F6E69" w14:paraId="7EB567EA" w14:textId="77777777" w:rsidTr="00170AD7">
        <w:trPr>
          <w:trHeight w:val="315"/>
          <w:jc w:val="center"/>
        </w:trPr>
        <w:tc>
          <w:tcPr>
            <w:tcW w:w="3539" w:type="dxa"/>
            <w:vMerge/>
          </w:tcPr>
          <w:p w14:paraId="02144D05" w14:textId="77777777" w:rsidR="007B14A1" w:rsidRPr="001F6E69" w:rsidRDefault="007B14A1" w:rsidP="00170AD7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sz w:val="22"/>
              </w:rPr>
            </w:pPr>
          </w:p>
        </w:tc>
        <w:tc>
          <w:tcPr>
            <w:tcW w:w="2977" w:type="dxa"/>
            <w:vMerge/>
          </w:tcPr>
          <w:p w14:paraId="5FDB64C3" w14:textId="77777777" w:rsidR="007B14A1" w:rsidRPr="001F6E69" w:rsidRDefault="007B14A1" w:rsidP="00170AD7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sz w:val="22"/>
              </w:rPr>
            </w:pPr>
          </w:p>
        </w:tc>
      </w:tr>
      <w:tr w:rsidR="001F6E69" w:rsidRPr="001F6E69" w14:paraId="4F15FFB4" w14:textId="77777777" w:rsidTr="00170AD7">
        <w:trPr>
          <w:trHeight w:val="208"/>
          <w:jc w:val="center"/>
        </w:trPr>
        <w:tc>
          <w:tcPr>
            <w:tcW w:w="3539" w:type="dxa"/>
            <w:hideMark/>
          </w:tcPr>
          <w:p w14:paraId="106077B8" w14:textId="77777777" w:rsidR="007B14A1" w:rsidRPr="001F6E69" w:rsidRDefault="007B14A1" w:rsidP="00170AD7">
            <w:pPr>
              <w:pStyle w:val="NoSpacing"/>
              <w:spacing w:line="276" w:lineRule="auto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Age [median (IQR)]</w:t>
            </w:r>
          </w:p>
        </w:tc>
        <w:tc>
          <w:tcPr>
            <w:tcW w:w="2977" w:type="dxa"/>
            <w:hideMark/>
          </w:tcPr>
          <w:p w14:paraId="5FDD7D1F" w14:textId="77777777" w:rsidR="007B14A1" w:rsidRPr="001F6E69" w:rsidRDefault="007B14A1" w:rsidP="00170AD7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60.5 (56.5, 63.3)</w:t>
            </w:r>
          </w:p>
        </w:tc>
      </w:tr>
      <w:tr w:rsidR="001F6E69" w:rsidRPr="001F6E69" w14:paraId="1343C3FC" w14:textId="77777777" w:rsidTr="00170AD7">
        <w:trPr>
          <w:trHeight w:val="275"/>
          <w:jc w:val="center"/>
        </w:trPr>
        <w:tc>
          <w:tcPr>
            <w:tcW w:w="3539" w:type="dxa"/>
            <w:hideMark/>
          </w:tcPr>
          <w:p w14:paraId="19FF7662" w14:textId="77777777" w:rsidR="007B14A1" w:rsidRPr="001F6E69" w:rsidRDefault="007B14A1" w:rsidP="00170AD7">
            <w:pPr>
              <w:pStyle w:val="NoSpacing"/>
              <w:spacing w:line="276" w:lineRule="auto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Gender, Male</w:t>
            </w:r>
          </w:p>
        </w:tc>
        <w:tc>
          <w:tcPr>
            <w:tcW w:w="2977" w:type="dxa"/>
            <w:hideMark/>
          </w:tcPr>
          <w:p w14:paraId="786D46D8" w14:textId="77777777" w:rsidR="007B14A1" w:rsidRPr="001F6E69" w:rsidRDefault="007B14A1" w:rsidP="00170AD7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12 (46.2)</w:t>
            </w:r>
          </w:p>
        </w:tc>
      </w:tr>
      <w:tr w:rsidR="001F6E69" w:rsidRPr="001F6E69" w14:paraId="5FDCAD54" w14:textId="77777777" w:rsidTr="00170AD7">
        <w:trPr>
          <w:trHeight w:val="265"/>
          <w:jc w:val="center"/>
        </w:trPr>
        <w:tc>
          <w:tcPr>
            <w:tcW w:w="3539" w:type="dxa"/>
            <w:hideMark/>
          </w:tcPr>
          <w:p w14:paraId="29C2433C" w14:textId="77777777" w:rsidR="007B14A1" w:rsidRPr="001F6E69" w:rsidRDefault="007B14A1" w:rsidP="00170AD7">
            <w:pPr>
              <w:pStyle w:val="NoSpacing"/>
              <w:spacing w:line="276" w:lineRule="auto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Gender Female</w:t>
            </w:r>
          </w:p>
        </w:tc>
        <w:tc>
          <w:tcPr>
            <w:tcW w:w="2977" w:type="dxa"/>
            <w:hideMark/>
          </w:tcPr>
          <w:p w14:paraId="1C9A207A" w14:textId="77777777" w:rsidR="007B14A1" w:rsidRPr="001F6E69" w:rsidRDefault="007B14A1" w:rsidP="00170AD7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14 (53.8)</w:t>
            </w:r>
          </w:p>
        </w:tc>
      </w:tr>
      <w:tr w:rsidR="001F6E69" w:rsidRPr="001F6E69" w14:paraId="0C18F609" w14:textId="77777777" w:rsidTr="00170AD7">
        <w:trPr>
          <w:trHeight w:val="278"/>
          <w:jc w:val="center"/>
        </w:trPr>
        <w:tc>
          <w:tcPr>
            <w:tcW w:w="3539" w:type="dxa"/>
          </w:tcPr>
          <w:p w14:paraId="2FF25485" w14:textId="77777777" w:rsidR="007B14A1" w:rsidRPr="001F6E69" w:rsidRDefault="007B14A1" w:rsidP="00170AD7">
            <w:pPr>
              <w:pStyle w:val="NoSpacing"/>
              <w:spacing w:line="276" w:lineRule="auto"/>
              <w:jc w:val="left"/>
              <w:rPr>
                <w:rFonts w:asciiTheme="majorHAnsi" w:hAnsiTheme="majorHAnsi" w:cstheme="majorHAnsi"/>
                <w:b/>
                <w:bCs/>
                <w:sz w:val="22"/>
              </w:rPr>
            </w:pPr>
            <w:r w:rsidRPr="001F6E69">
              <w:rPr>
                <w:rFonts w:asciiTheme="majorHAnsi" w:hAnsiTheme="majorHAnsi" w:cstheme="majorHAnsi"/>
                <w:b/>
                <w:bCs/>
                <w:sz w:val="22"/>
              </w:rPr>
              <w:t>Cardiometabolic risk factors</w:t>
            </w:r>
          </w:p>
        </w:tc>
        <w:tc>
          <w:tcPr>
            <w:tcW w:w="2977" w:type="dxa"/>
          </w:tcPr>
          <w:p w14:paraId="7EA14675" w14:textId="77777777" w:rsidR="007B14A1" w:rsidRPr="001F6E69" w:rsidRDefault="007B14A1" w:rsidP="00170AD7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</w:tr>
      <w:tr w:rsidR="001F6E69" w:rsidRPr="001F6E69" w14:paraId="25747718" w14:textId="77777777" w:rsidTr="00170AD7">
        <w:trPr>
          <w:trHeight w:val="205"/>
          <w:jc w:val="center"/>
        </w:trPr>
        <w:tc>
          <w:tcPr>
            <w:tcW w:w="3539" w:type="dxa"/>
            <w:hideMark/>
          </w:tcPr>
          <w:p w14:paraId="34A370BE" w14:textId="77777777" w:rsidR="007B14A1" w:rsidRPr="001F6E69" w:rsidRDefault="007B14A1" w:rsidP="00170AD7">
            <w:pPr>
              <w:pStyle w:val="NoSpacing"/>
              <w:spacing w:line="276" w:lineRule="auto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Hypertension</w:t>
            </w:r>
          </w:p>
        </w:tc>
        <w:tc>
          <w:tcPr>
            <w:tcW w:w="2977" w:type="dxa"/>
            <w:hideMark/>
          </w:tcPr>
          <w:p w14:paraId="7D28E8B6" w14:textId="77777777" w:rsidR="007B14A1" w:rsidRPr="001F6E69" w:rsidRDefault="007B14A1" w:rsidP="00170AD7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19 (73.1)</w:t>
            </w:r>
          </w:p>
        </w:tc>
      </w:tr>
      <w:tr w:rsidR="001F6E69" w:rsidRPr="001F6E69" w14:paraId="36175E3D" w14:textId="77777777" w:rsidTr="00170AD7">
        <w:trPr>
          <w:trHeight w:val="109"/>
          <w:jc w:val="center"/>
        </w:trPr>
        <w:tc>
          <w:tcPr>
            <w:tcW w:w="3539" w:type="dxa"/>
            <w:hideMark/>
          </w:tcPr>
          <w:p w14:paraId="000999A2" w14:textId="77777777" w:rsidR="007B14A1" w:rsidRPr="001F6E69" w:rsidRDefault="007B14A1" w:rsidP="00170AD7">
            <w:pPr>
              <w:pStyle w:val="NoSpacing"/>
              <w:spacing w:line="276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1F6E69">
              <w:rPr>
                <w:rFonts w:asciiTheme="majorHAnsi" w:hAnsiTheme="majorHAnsi" w:cstheme="majorHAnsi"/>
                <w:sz w:val="22"/>
                <w:lang w:val="en-US"/>
              </w:rPr>
              <w:t>Hyperlipidemia</w:t>
            </w:r>
          </w:p>
        </w:tc>
        <w:tc>
          <w:tcPr>
            <w:tcW w:w="2977" w:type="dxa"/>
            <w:hideMark/>
          </w:tcPr>
          <w:p w14:paraId="0B577B06" w14:textId="77777777" w:rsidR="007B14A1" w:rsidRPr="001F6E69" w:rsidRDefault="007B14A1" w:rsidP="00170AD7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23 (88.5)</w:t>
            </w:r>
          </w:p>
        </w:tc>
      </w:tr>
      <w:tr w:rsidR="001F6E69" w:rsidRPr="001F6E69" w14:paraId="0F574BE3" w14:textId="77777777" w:rsidTr="00170AD7">
        <w:trPr>
          <w:trHeight w:val="60"/>
          <w:jc w:val="center"/>
        </w:trPr>
        <w:tc>
          <w:tcPr>
            <w:tcW w:w="3539" w:type="dxa"/>
            <w:hideMark/>
          </w:tcPr>
          <w:p w14:paraId="39870F1D" w14:textId="77777777" w:rsidR="007B14A1" w:rsidRPr="001F6E69" w:rsidRDefault="007B14A1" w:rsidP="00170AD7">
            <w:pPr>
              <w:pStyle w:val="NoSpacing"/>
              <w:spacing w:line="276" w:lineRule="auto"/>
              <w:rPr>
                <w:rFonts w:asciiTheme="majorHAnsi" w:hAnsiTheme="majorHAnsi" w:cstheme="majorHAnsi"/>
                <w:sz w:val="22"/>
              </w:rPr>
            </w:pPr>
            <w:bookmarkStart w:id="0" w:name="_GoBack"/>
            <w:bookmarkEnd w:id="0"/>
            <w:r w:rsidRPr="001F6E69">
              <w:rPr>
                <w:rFonts w:asciiTheme="majorHAnsi" w:hAnsiTheme="majorHAnsi" w:cstheme="majorHAnsi"/>
                <w:sz w:val="22"/>
              </w:rPr>
              <w:t>Diabetes mellitus</w:t>
            </w:r>
          </w:p>
        </w:tc>
        <w:tc>
          <w:tcPr>
            <w:tcW w:w="2977" w:type="dxa"/>
            <w:hideMark/>
          </w:tcPr>
          <w:p w14:paraId="0D5BA1B5" w14:textId="77777777" w:rsidR="007B14A1" w:rsidRPr="001F6E69" w:rsidRDefault="007B14A1" w:rsidP="00170AD7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26 (100)</w:t>
            </w:r>
          </w:p>
        </w:tc>
      </w:tr>
    </w:tbl>
    <w:p w14:paraId="2307009C" w14:textId="77777777" w:rsidR="007B14A1" w:rsidRPr="001F6E69" w:rsidRDefault="007B14A1" w:rsidP="007B14A1">
      <w:pPr>
        <w:pStyle w:val="NormalWeb"/>
        <w:spacing w:before="0" w:beforeAutospacing="0" w:after="0" w:afterAutospacing="0" w:line="276" w:lineRule="auto"/>
        <w:jc w:val="center"/>
        <w:rPr>
          <w:rFonts w:ascii="Arial" w:hAnsi="Arial" w:cs="Arial"/>
          <w:i/>
          <w:iCs/>
          <w:sz w:val="22"/>
          <w:szCs w:val="22"/>
        </w:rPr>
      </w:pPr>
    </w:p>
    <w:p w14:paraId="5EAF1C8A" w14:textId="77777777" w:rsidR="007B14A1" w:rsidRPr="001F6E69" w:rsidRDefault="007B14A1" w:rsidP="007B14A1">
      <w:pPr>
        <w:pStyle w:val="NormalWeb"/>
        <w:spacing w:before="0" w:beforeAutospacing="0" w:after="0" w:afterAutospacing="0" w:line="276" w:lineRule="auto"/>
        <w:jc w:val="center"/>
        <w:rPr>
          <w:rFonts w:ascii="Arial" w:hAnsi="Arial" w:cs="Arial"/>
          <w:i/>
          <w:iCs/>
          <w:sz w:val="22"/>
          <w:szCs w:val="22"/>
        </w:rPr>
      </w:pPr>
      <w:r w:rsidRPr="001F6E69">
        <w:rPr>
          <w:rFonts w:ascii="Arial" w:hAnsi="Arial" w:cs="Arial"/>
          <w:i/>
          <w:iCs/>
          <w:sz w:val="22"/>
          <w:szCs w:val="22"/>
        </w:rPr>
        <w:t>All values are reported as N (%) where N indicted number of observations.</w:t>
      </w:r>
    </w:p>
    <w:p w14:paraId="7EE6B8FD" w14:textId="77777777" w:rsidR="007B14A1" w:rsidRPr="001F6E69" w:rsidRDefault="007B14A1" w:rsidP="007B14A1">
      <w:pPr>
        <w:jc w:val="left"/>
        <w:rPr>
          <w:rFonts w:ascii="Arial" w:hAnsi="Arial" w:cs="Arial"/>
          <w:b/>
          <w:sz w:val="22"/>
        </w:rPr>
      </w:pPr>
    </w:p>
    <w:sectPr w:rsidR="007B14A1" w:rsidRPr="001F6E69" w:rsidSect="000D200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D5CF8E" w14:textId="77777777" w:rsidR="000D2006" w:rsidRDefault="000D2006" w:rsidP="00F723AF">
      <w:pPr>
        <w:spacing w:after="0" w:line="240" w:lineRule="auto"/>
      </w:pPr>
      <w:r>
        <w:separator/>
      </w:r>
    </w:p>
  </w:endnote>
  <w:endnote w:type="continuationSeparator" w:id="0">
    <w:p w14:paraId="6BA5798D" w14:textId="77777777" w:rsidR="000D2006" w:rsidRDefault="000D2006" w:rsidP="00F72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65D88B" w14:textId="77777777" w:rsidR="00F723AF" w:rsidRPr="00F723AF" w:rsidRDefault="00F723AF">
    <w:pPr>
      <w:pStyle w:val="Footer"/>
      <w:jc w:val="center"/>
      <w:rPr>
        <w:caps/>
        <w:noProof/>
        <w:color w:val="404040" w:themeColor="text1" w:themeTint="BF"/>
      </w:rPr>
    </w:pPr>
    <w:r w:rsidRPr="00F723AF">
      <w:rPr>
        <w:caps/>
        <w:color w:val="404040" w:themeColor="text1" w:themeTint="BF"/>
      </w:rPr>
      <w:fldChar w:fldCharType="begin"/>
    </w:r>
    <w:r w:rsidRPr="00F723AF">
      <w:rPr>
        <w:caps/>
        <w:color w:val="404040" w:themeColor="text1" w:themeTint="BF"/>
      </w:rPr>
      <w:instrText xml:space="preserve"> PAGE   \* MERGEFORMAT </w:instrText>
    </w:r>
    <w:r w:rsidRPr="00F723AF">
      <w:rPr>
        <w:caps/>
        <w:color w:val="404040" w:themeColor="text1" w:themeTint="BF"/>
      </w:rPr>
      <w:fldChar w:fldCharType="separate"/>
    </w:r>
    <w:r w:rsidR="00464661">
      <w:rPr>
        <w:caps/>
        <w:noProof/>
        <w:color w:val="404040" w:themeColor="text1" w:themeTint="BF"/>
      </w:rPr>
      <w:t>1</w:t>
    </w:r>
    <w:r w:rsidRPr="00F723AF">
      <w:rPr>
        <w:caps/>
        <w:noProof/>
        <w:color w:val="404040" w:themeColor="text1" w:themeTint="BF"/>
      </w:rPr>
      <w:fldChar w:fldCharType="end"/>
    </w:r>
  </w:p>
  <w:p w14:paraId="2BF38D6A" w14:textId="77777777" w:rsidR="00F723AF" w:rsidRDefault="00F723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C30AFB" w14:textId="77777777" w:rsidR="000D2006" w:rsidRDefault="000D2006" w:rsidP="00F723AF">
      <w:pPr>
        <w:spacing w:after="0" w:line="240" w:lineRule="auto"/>
      </w:pPr>
      <w:r>
        <w:separator/>
      </w:r>
    </w:p>
  </w:footnote>
  <w:footnote w:type="continuationSeparator" w:id="0">
    <w:p w14:paraId="464A471B" w14:textId="77777777" w:rsidR="000D2006" w:rsidRDefault="000D2006" w:rsidP="00F723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957C88"/>
    <w:multiLevelType w:val="hybridMultilevel"/>
    <w:tmpl w:val="065E9E8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EMBO 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15A4A"/>
    <w:rsid w:val="000720B0"/>
    <w:rsid w:val="00086992"/>
    <w:rsid w:val="0009251C"/>
    <w:rsid w:val="000A2CA1"/>
    <w:rsid w:val="000B590D"/>
    <w:rsid w:val="000D2006"/>
    <w:rsid w:val="000D5ECD"/>
    <w:rsid w:val="000E0C9F"/>
    <w:rsid w:val="00112A99"/>
    <w:rsid w:val="0011599E"/>
    <w:rsid w:val="00125301"/>
    <w:rsid w:val="00141DDF"/>
    <w:rsid w:val="0016709C"/>
    <w:rsid w:val="0018792E"/>
    <w:rsid w:val="001914EB"/>
    <w:rsid w:val="001A005C"/>
    <w:rsid w:val="001A4EA5"/>
    <w:rsid w:val="001B5AEE"/>
    <w:rsid w:val="001C3D6E"/>
    <w:rsid w:val="001D43EC"/>
    <w:rsid w:val="001E3D4E"/>
    <w:rsid w:val="001E4597"/>
    <w:rsid w:val="001F6E69"/>
    <w:rsid w:val="002004CD"/>
    <w:rsid w:val="0024485F"/>
    <w:rsid w:val="002548F7"/>
    <w:rsid w:val="00274ABD"/>
    <w:rsid w:val="00281381"/>
    <w:rsid w:val="002866AB"/>
    <w:rsid w:val="002C14A7"/>
    <w:rsid w:val="002C551E"/>
    <w:rsid w:val="00322F6B"/>
    <w:rsid w:val="00330DB6"/>
    <w:rsid w:val="00333840"/>
    <w:rsid w:val="00333C55"/>
    <w:rsid w:val="003469AC"/>
    <w:rsid w:val="003525D4"/>
    <w:rsid w:val="00367BF0"/>
    <w:rsid w:val="003A57DB"/>
    <w:rsid w:val="003F450C"/>
    <w:rsid w:val="004177DA"/>
    <w:rsid w:val="00421A99"/>
    <w:rsid w:val="00421B85"/>
    <w:rsid w:val="00441575"/>
    <w:rsid w:val="0045234F"/>
    <w:rsid w:val="00463F92"/>
    <w:rsid w:val="00464661"/>
    <w:rsid w:val="00476024"/>
    <w:rsid w:val="004A1A09"/>
    <w:rsid w:val="004C21BF"/>
    <w:rsid w:val="004D0258"/>
    <w:rsid w:val="004E3C2B"/>
    <w:rsid w:val="00500AAD"/>
    <w:rsid w:val="00507845"/>
    <w:rsid w:val="00515A4A"/>
    <w:rsid w:val="00540763"/>
    <w:rsid w:val="00576660"/>
    <w:rsid w:val="00582C29"/>
    <w:rsid w:val="005A0598"/>
    <w:rsid w:val="005A2E5E"/>
    <w:rsid w:val="005B6686"/>
    <w:rsid w:val="00625109"/>
    <w:rsid w:val="006524B1"/>
    <w:rsid w:val="0067278F"/>
    <w:rsid w:val="00676D3B"/>
    <w:rsid w:val="006972CC"/>
    <w:rsid w:val="006A35DD"/>
    <w:rsid w:val="006B0487"/>
    <w:rsid w:val="006C16A4"/>
    <w:rsid w:val="00715542"/>
    <w:rsid w:val="007169E2"/>
    <w:rsid w:val="00722AAD"/>
    <w:rsid w:val="00736F67"/>
    <w:rsid w:val="00761242"/>
    <w:rsid w:val="00775761"/>
    <w:rsid w:val="007A36EE"/>
    <w:rsid w:val="007B14A1"/>
    <w:rsid w:val="007D52F4"/>
    <w:rsid w:val="007E0908"/>
    <w:rsid w:val="00805297"/>
    <w:rsid w:val="00806545"/>
    <w:rsid w:val="0080664E"/>
    <w:rsid w:val="00842524"/>
    <w:rsid w:val="00846C07"/>
    <w:rsid w:val="00850FF6"/>
    <w:rsid w:val="008570DF"/>
    <w:rsid w:val="00892BD8"/>
    <w:rsid w:val="00893FDA"/>
    <w:rsid w:val="008A320A"/>
    <w:rsid w:val="008C37E3"/>
    <w:rsid w:val="008D0582"/>
    <w:rsid w:val="008D37EA"/>
    <w:rsid w:val="008E60BC"/>
    <w:rsid w:val="009036B3"/>
    <w:rsid w:val="009040BF"/>
    <w:rsid w:val="00933BDE"/>
    <w:rsid w:val="00962F14"/>
    <w:rsid w:val="0096303C"/>
    <w:rsid w:val="00975732"/>
    <w:rsid w:val="0097674E"/>
    <w:rsid w:val="00983448"/>
    <w:rsid w:val="00986724"/>
    <w:rsid w:val="009C2578"/>
    <w:rsid w:val="009C2654"/>
    <w:rsid w:val="009D2C9E"/>
    <w:rsid w:val="009F68E0"/>
    <w:rsid w:val="00A122B9"/>
    <w:rsid w:val="00A15327"/>
    <w:rsid w:val="00A30344"/>
    <w:rsid w:val="00A3722F"/>
    <w:rsid w:val="00A515DA"/>
    <w:rsid w:val="00A5447C"/>
    <w:rsid w:val="00A622FA"/>
    <w:rsid w:val="00A74DDB"/>
    <w:rsid w:val="00A90DF8"/>
    <w:rsid w:val="00AB11D4"/>
    <w:rsid w:val="00AC23C6"/>
    <w:rsid w:val="00AE2175"/>
    <w:rsid w:val="00B07B56"/>
    <w:rsid w:val="00B10426"/>
    <w:rsid w:val="00B12E49"/>
    <w:rsid w:val="00B26F59"/>
    <w:rsid w:val="00B55A5C"/>
    <w:rsid w:val="00B86D16"/>
    <w:rsid w:val="00B97100"/>
    <w:rsid w:val="00BB1E52"/>
    <w:rsid w:val="00BF4A90"/>
    <w:rsid w:val="00C01E3D"/>
    <w:rsid w:val="00C21F98"/>
    <w:rsid w:val="00C227EE"/>
    <w:rsid w:val="00C33F9D"/>
    <w:rsid w:val="00C53CD0"/>
    <w:rsid w:val="00C6260E"/>
    <w:rsid w:val="00C74223"/>
    <w:rsid w:val="00C947D3"/>
    <w:rsid w:val="00C96B76"/>
    <w:rsid w:val="00CB419D"/>
    <w:rsid w:val="00CD251F"/>
    <w:rsid w:val="00CD3933"/>
    <w:rsid w:val="00D10816"/>
    <w:rsid w:val="00D200FE"/>
    <w:rsid w:val="00D31303"/>
    <w:rsid w:val="00D62B04"/>
    <w:rsid w:val="00D66CDC"/>
    <w:rsid w:val="00D84411"/>
    <w:rsid w:val="00DA6520"/>
    <w:rsid w:val="00DA74A4"/>
    <w:rsid w:val="00DD2BFD"/>
    <w:rsid w:val="00DE682E"/>
    <w:rsid w:val="00E00D61"/>
    <w:rsid w:val="00E030AC"/>
    <w:rsid w:val="00E14A9B"/>
    <w:rsid w:val="00E23DBE"/>
    <w:rsid w:val="00E35BD8"/>
    <w:rsid w:val="00E514D7"/>
    <w:rsid w:val="00E56244"/>
    <w:rsid w:val="00E76FE8"/>
    <w:rsid w:val="00E86E8D"/>
    <w:rsid w:val="00ED286B"/>
    <w:rsid w:val="00ED3005"/>
    <w:rsid w:val="00ED4BDA"/>
    <w:rsid w:val="00ED7A20"/>
    <w:rsid w:val="00EE638C"/>
    <w:rsid w:val="00EE6F07"/>
    <w:rsid w:val="00EF401D"/>
    <w:rsid w:val="00F138DC"/>
    <w:rsid w:val="00F14298"/>
    <w:rsid w:val="00F20F5A"/>
    <w:rsid w:val="00F21BB4"/>
    <w:rsid w:val="00F35E76"/>
    <w:rsid w:val="00F37DF3"/>
    <w:rsid w:val="00F7101D"/>
    <w:rsid w:val="00F723AF"/>
    <w:rsid w:val="00F84D51"/>
    <w:rsid w:val="00FA0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4CC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en-US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A4A"/>
    <w:pPr>
      <w:jc w:val="both"/>
    </w:pPr>
    <w:rPr>
      <w:rFonts w:eastAsiaTheme="minorHAnsi"/>
      <w:kern w:val="0"/>
      <w:sz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link w:val="NoSpacingChar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paragraph" w:styleId="NormalWeb">
    <w:name w:val="Normal (Web)"/>
    <w:basedOn w:val="Normal"/>
    <w:link w:val="NormalWebChar"/>
    <w:uiPriority w:val="99"/>
    <w:semiHidden/>
    <w:unhideWhenUsed/>
    <w:rsid w:val="00515A4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SG" w:bidi="ar-SA"/>
    </w:rPr>
  </w:style>
  <w:style w:type="table" w:styleId="TableGrid">
    <w:name w:val="Table Grid"/>
    <w:basedOn w:val="TableNormal"/>
    <w:uiPriority w:val="59"/>
    <w:rsid w:val="00515A4A"/>
    <w:pPr>
      <w:spacing w:after="0" w:line="240" w:lineRule="auto"/>
    </w:pPr>
    <w:rPr>
      <w:rFonts w:eastAsiaTheme="minorHAnsi"/>
      <w:kern w:val="0"/>
      <w:lang w:val="en-SG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515A4A"/>
    <w:rPr>
      <w:sz w:val="24"/>
      <w:lang w:val="en-SG"/>
    </w:rPr>
  </w:style>
  <w:style w:type="paragraph" w:styleId="Header">
    <w:name w:val="header"/>
    <w:basedOn w:val="Normal"/>
    <w:link w:val="HeaderChar"/>
    <w:uiPriority w:val="99"/>
    <w:unhideWhenUsed/>
    <w:rsid w:val="00F72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3AF"/>
    <w:rPr>
      <w:rFonts w:eastAsiaTheme="minorHAnsi"/>
      <w:kern w:val="0"/>
      <w:sz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72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3AF"/>
    <w:rPr>
      <w:rFonts w:eastAsiaTheme="minorHAnsi"/>
      <w:kern w:val="0"/>
      <w:sz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D5ECD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0D5ECD"/>
    <w:rPr>
      <w:rFonts w:ascii="Times New Roman" w:eastAsia="Times New Roman" w:hAnsi="Times New Roman" w:cs="Times New Roman"/>
      <w:kern w:val="0"/>
      <w:sz w:val="20"/>
      <w:szCs w:val="24"/>
      <w:lang w:eastAsia="en-SG" w:bidi="ar-SA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D5ECD"/>
    <w:rPr>
      <w:rFonts w:ascii="Times New Roman" w:eastAsiaTheme="minorHAnsi" w:hAnsi="Times New Roman" w:cs="Times New Roman"/>
      <w:noProof/>
      <w:kern w:val="0"/>
      <w:sz w:val="20"/>
      <w:szCs w:val="24"/>
      <w:lang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0D5ECD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0D5ECD"/>
    <w:rPr>
      <w:rFonts w:ascii="Times New Roman" w:eastAsiaTheme="minorHAnsi" w:hAnsi="Times New Roman" w:cs="Times New Roman"/>
      <w:noProof/>
      <w:kern w:val="0"/>
      <w:sz w:val="20"/>
      <w:szCs w:val="24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322F6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D5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2F4"/>
    <w:pPr>
      <w:spacing w:line="240" w:lineRule="auto"/>
    </w:pPr>
    <w:rPr>
      <w:rFonts w:eastAsiaTheme="minorEastAsia"/>
      <w:szCs w:val="20"/>
      <w:lang w:val="en-SG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2F4"/>
    <w:rPr>
      <w:kern w:val="0"/>
      <w:sz w:val="20"/>
      <w:szCs w:val="20"/>
      <w:lang w:val="en-SG"/>
      <w14:ligatures w14:val="none"/>
    </w:rPr>
  </w:style>
  <w:style w:type="character" w:customStyle="1" w:styleId="DefaultFontHxMailStyle">
    <w:name w:val="Default Font HxMail Style"/>
    <w:basedOn w:val="DefaultParagraphFont"/>
    <w:rsid w:val="00CB419D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u w:val="none"/>
      <w:effect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0B0"/>
    <w:rPr>
      <w:rFonts w:eastAsiaTheme="minorHAnsi"/>
      <w:b/>
      <w:bCs/>
      <w:lang w:val="en-US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0B0"/>
    <w:rPr>
      <w:rFonts w:eastAsiaTheme="minorHAnsi"/>
      <w:b/>
      <w:bCs/>
      <w:kern w:val="0"/>
      <w:sz w:val="20"/>
      <w:szCs w:val="20"/>
      <w:lang w:val="en-SG" w:eastAsia="en-US"/>
      <w14:ligatures w14:val="none"/>
    </w:rPr>
  </w:style>
  <w:style w:type="paragraph" w:styleId="Revision">
    <w:name w:val="Revision"/>
    <w:hidden/>
    <w:uiPriority w:val="99"/>
    <w:semiHidden/>
    <w:rsid w:val="002548F7"/>
    <w:pPr>
      <w:spacing w:after="0" w:line="240" w:lineRule="auto"/>
    </w:pPr>
    <w:rPr>
      <w:rFonts w:eastAsiaTheme="minorHAnsi"/>
      <w:kern w:val="0"/>
      <w:sz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4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426"/>
    <w:rPr>
      <w:rFonts w:ascii="Tahoma" w:eastAsiaTheme="minorHAnsi" w:hAnsi="Tahoma" w:cs="Tahoma"/>
      <w:kern w:val="0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en-US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A4A"/>
    <w:pPr>
      <w:jc w:val="both"/>
    </w:pPr>
    <w:rPr>
      <w:rFonts w:eastAsiaTheme="minorHAnsi"/>
      <w:kern w:val="0"/>
      <w:sz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link w:val="NoSpacingChar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paragraph" w:styleId="NormalWeb">
    <w:name w:val="Normal (Web)"/>
    <w:basedOn w:val="Normal"/>
    <w:link w:val="NormalWebChar"/>
    <w:uiPriority w:val="99"/>
    <w:semiHidden/>
    <w:unhideWhenUsed/>
    <w:rsid w:val="00515A4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SG" w:bidi="ar-SA"/>
    </w:rPr>
  </w:style>
  <w:style w:type="table" w:styleId="TableGrid">
    <w:name w:val="Table Grid"/>
    <w:basedOn w:val="TableNormal"/>
    <w:uiPriority w:val="59"/>
    <w:rsid w:val="00515A4A"/>
    <w:pPr>
      <w:spacing w:after="0" w:line="240" w:lineRule="auto"/>
    </w:pPr>
    <w:rPr>
      <w:rFonts w:eastAsiaTheme="minorHAnsi"/>
      <w:kern w:val="0"/>
      <w:lang w:val="en-SG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515A4A"/>
    <w:rPr>
      <w:sz w:val="24"/>
      <w:lang w:val="en-SG"/>
    </w:rPr>
  </w:style>
  <w:style w:type="paragraph" w:styleId="Header">
    <w:name w:val="header"/>
    <w:basedOn w:val="Normal"/>
    <w:link w:val="HeaderChar"/>
    <w:uiPriority w:val="99"/>
    <w:unhideWhenUsed/>
    <w:rsid w:val="00F72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3AF"/>
    <w:rPr>
      <w:rFonts w:eastAsiaTheme="minorHAnsi"/>
      <w:kern w:val="0"/>
      <w:sz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72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3AF"/>
    <w:rPr>
      <w:rFonts w:eastAsiaTheme="minorHAnsi"/>
      <w:kern w:val="0"/>
      <w:sz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D5ECD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0D5ECD"/>
    <w:rPr>
      <w:rFonts w:ascii="Times New Roman" w:eastAsia="Times New Roman" w:hAnsi="Times New Roman" w:cs="Times New Roman"/>
      <w:kern w:val="0"/>
      <w:sz w:val="20"/>
      <w:szCs w:val="24"/>
      <w:lang w:eastAsia="en-SG" w:bidi="ar-SA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D5ECD"/>
    <w:rPr>
      <w:rFonts w:ascii="Times New Roman" w:eastAsiaTheme="minorHAnsi" w:hAnsi="Times New Roman" w:cs="Times New Roman"/>
      <w:noProof/>
      <w:kern w:val="0"/>
      <w:sz w:val="20"/>
      <w:szCs w:val="24"/>
      <w:lang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0D5ECD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0D5ECD"/>
    <w:rPr>
      <w:rFonts w:ascii="Times New Roman" w:eastAsiaTheme="minorHAnsi" w:hAnsi="Times New Roman" w:cs="Times New Roman"/>
      <w:noProof/>
      <w:kern w:val="0"/>
      <w:sz w:val="20"/>
      <w:szCs w:val="24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322F6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D5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2F4"/>
    <w:pPr>
      <w:spacing w:line="240" w:lineRule="auto"/>
    </w:pPr>
    <w:rPr>
      <w:rFonts w:eastAsiaTheme="minorEastAsia"/>
      <w:szCs w:val="20"/>
      <w:lang w:val="en-SG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2F4"/>
    <w:rPr>
      <w:kern w:val="0"/>
      <w:sz w:val="20"/>
      <w:szCs w:val="20"/>
      <w:lang w:val="en-SG"/>
      <w14:ligatures w14:val="none"/>
    </w:rPr>
  </w:style>
  <w:style w:type="character" w:customStyle="1" w:styleId="DefaultFontHxMailStyle">
    <w:name w:val="Default Font HxMail Style"/>
    <w:basedOn w:val="DefaultParagraphFont"/>
    <w:rsid w:val="00CB419D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u w:val="none"/>
      <w:effect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0B0"/>
    <w:rPr>
      <w:rFonts w:eastAsiaTheme="minorHAnsi"/>
      <w:b/>
      <w:bCs/>
      <w:lang w:val="en-US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0B0"/>
    <w:rPr>
      <w:rFonts w:eastAsiaTheme="minorHAnsi"/>
      <w:b/>
      <w:bCs/>
      <w:kern w:val="0"/>
      <w:sz w:val="20"/>
      <w:szCs w:val="20"/>
      <w:lang w:val="en-SG" w:eastAsia="en-US"/>
      <w14:ligatures w14:val="none"/>
    </w:rPr>
  </w:style>
  <w:style w:type="paragraph" w:styleId="Revision">
    <w:name w:val="Revision"/>
    <w:hidden/>
    <w:uiPriority w:val="99"/>
    <w:semiHidden/>
    <w:rsid w:val="002548F7"/>
    <w:pPr>
      <w:spacing w:after="0" w:line="240" w:lineRule="auto"/>
    </w:pPr>
    <w:rPr>
      <w:rFonts w:eastAsiaTheme="minorHAnsi"/>
      <w:kern w:val="0"/>
      <w:sz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4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426"/>
    <w:rPr>
      <w:rFonts w:ascii="Tahoma" w:eastAsiaTheme="minorHAnsi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6DE006-E1BD-432A-BACE-43CDF17256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nyang Technological University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heung (Asst Prof)</dc:creator>
  <cp:keywords/>
  <dc:description/>
  <cp:lastModifiedBy>19690</cp:lastModifiedBy>
  <cp:revision>4</cp:revision>
  <dcterms:created xsi:type="dcterms:W3CDTF">2024-04-26T00:38:00Z</dcterms:created>
  <dcterms:modified xsi:type="dcterms:W3CDTF">2024-05-03T04:25:00Z</dcterms:modified>
</cp:coreProperties>
</file>